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81A34" w14:textId="77777777" w:rsidR="0098547E" w:rsidRPr="00EB7171" w:rsidRDefault="0098547E" w:rsidP="0098547E">
      <w:pPr>
        <w:widowControl/>
        <w:jc w:val="left"/>
        <w:rPr>
          <w:rFonts w:cs="Times New Roman"/>
          <w:b/>
          <w:bCs/>
          <w:sz w:val="20"/>
          <w:szCs w:val="20"/>
        </w:rPr>
      </w:pPr>
      <w:r w:rsidRPr="00EB7171">
        <w:rPr>
          <w:rFonts w:cs="Times New Roman" w:hint="eastAsia"/>
          <w:b/>
          <w:bCs/>
          <w:sz w:val="20"/>
          <w:szCs w:val="20"/>
        </w:rPr>
        <w:t>S</w:t>
      </w:r>
      <w:r w:rsidRPr="00EB7171">
        <w:rPr>
          <w:rFonts w:cs="Times New Roman"/>
          <w:b/>
          <w:bCs/>
          <w:sz w:val="20"/>
          <w:szCs w:val="20"/>
        </w:rPr>
        <w:t>upplementary Figure S6. The results of module preservation analysis</w:t>
      </w:r>
    </w:p>
    <w:p w14:paraId="04A21ED3" w14:textId="77777777" w:rsidR="0098547E" w:rsidRDefault="0098547E" w:rsidP="0098547E">
      <w:pPr>
        <w:widowControl/>
        <w:jc w:val="center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461A20E4" wp14:editId="736C9B26">
            <wp:extent cx="7640955" cy="4299017"/>
            <wp:effectExtent l="0" t="0" r="0" b="6350"/>
            <wp:docPr id="6" name="図 6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4822" cy="430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850E7" w14:textId="2888F638" w:rsidR="00C11F21" w:rsidRPr="0098547E" w:rsidRDefault="0098547E" w:rsidP="0098547E">
      <w:pPr>
        <w:widowControl/>
        <w:jc w:val="left"/>
        <w:rPr>
          <w:rFonts w:cs="Times New Roman" w:hint="eastAsia"/>
          <w:sz w:val="16"/>
          <w:szCs w:val="16"/>
        </w:rPr>
      </w:pPr>
      <w:r w:rsidRPr="00E36E32">
        <w:rPr>
          <w:rFonts w:cs="Times New Roman" w:hint="eastAsia"/>
          <w:sz w:val="16"/>
          <w:szCs w:val="16"/>
        </w:rPr>
        <w:t>The</w:t>
      </w:r>
      <w:r w:rsidRPr="00E36E32">
        <w:rPr>
          <w:rFonts w:cs="Times New Roman"/>
          <w:sz w:val="16"/>
          <w:szCs w:val="16"/>
        </w:rPr>
        <w:t xml:space="preserve"> figure summarizing </w:t>
      </w:r>
      <w:r>
        <w:rPr>
          <w:rFonts w:cs="Times New Roman"/>
          <w:sz w:val="16"/>
          <w:szCs w:val="16"/>
        </w:rPr>
        <w:t>the module preservation statistics and module eigengene of module 22 in RNA-Seq dataset. (A) The preservation Z-summary and preservation median rank are shown. X-axis represents module size and y-axis shows statistics. (B) The module eigengene of each disease condition is shown, ordered by their mean values.</w:t>
      </w:r>
    </w:p>
    <w:sectPr w:rsidR="00C11F21" w:rsidRPr="0098547E" w:rsidSect="0098547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47E"/>
    <w:rsid w:val="007C4B7E"/>
    <w:rsid w:val="0098547E"/>
    <w:rsid w:val="00A031F0"/>
    <w:rsid w:val="00C1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2CF349"/>
  <w15:chartTrackingRefBased/>
  <w15:docId w15:val="{874B4AA4-F65F-436A-89F6-980E82C8D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47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　憲明</dc:creator>
  <cp:keywords/>
  <dc:description/>
  <cp:lastModifiedBy>佐藤　憲明</cp:lastModifiedBy>
  <cp:revision>1</cp:revision>
  <dcterms:created xsi:type="dcterms:W3CDTF">2023-03-04T00:06:00Z</dcterms:created>
  <dcterms:modified xsi:type="dcterms:W3CDTF">2023-03-04T00:06:00Z</dcterms:modified>
</cp:coreProperties>
</file>